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82909" w14:textId="7CDE6029" w:rsidR="004D3625" w:rsidRPr="00482948" w:rsidRDefault="004D3625" w:rsidP="00482948">
      <w:pPr>
        <w:pStyle w:val="Caption"/>
        <w:keepNext/>
        <w:jc w:val="both"/>
        <w:rPr>
          <w:i w:val="0"/>
          <w:iCs w:val="0"/>
          <w:color w:val="000000" w:themeColor="text1"/>
          <w:lang w:val="en-US"/>
        </w:rPr>
      </w:pPr>
      <w:r w:rsidRPr="001178BF">
        <w:rPr>
          <w:b/>
          <w:bCs/>
          <w:i w:val="0"/>
          <w:iCs w:val="0"/>
          <w:color w:val="000000" w:themeColor="text1"/>
        </w:rPr>
        <w:t xml:space="preserve">Table </w:t>
      </w:r>
      <w:r w:rsidR="001178BF" w:rsidRPr="001178BF">
        <w:rPr>
          <w:b/>
          <w:bCs/>
          <w:i w:val="0"/>
          <w:iCs w:val="0"/>
          <w:color w:val="000000" w:themeColor="text1"/>
          <w:lang w:val="en-US"/>
        </w:rPr>
        <w:t>S</w:t>
      </w:r>
      <w:r w:rsidRPr="001178BF">
        <w:rPr>
          <w:b/>
          <w:bCs/>
          <w:i w:val="0"/>
          <w:iCs w:val="0"/>
          <w:color w:val="000000" w:themeColor="text1"/>
          <w:lang w:val="en-US"/>
        </w:rPr>
        <w:t>3</w:t>
      </w:r>
      <w:r w:rsidRPr="00482948">
        <w:rPr>
          <w:i w:val="0"/>
          <w:iCs w:val="0"/>
          <w:color w:val="000000" w:themeColor="text1"/>
          <w:lang w:val="en-US"/>
        </w:rPr>
        <w:t xml:space="preserve">: </w:t>
      </w:r>
      <w:r w:rsidR="00482948" w:rsidRPr="00482948">
        <w:rPr>
          <w:i w:val="0"/>
          <w:iCs w:val="0"/>
          <w:color w:val="000000" w:themeColor="text1"/>
          <w:lang w:val="en-US"/>
        </w:rPr>
        <w:t>Alpha- and bet</w:t>
      </w:r>
      <w:r w:rsidR="00482948">
        <w:rPr>
          <w:i w:val="0"/>
          <w:iCs w:val="0"/>
          <w:color w:val="000000" w:themeColor="text1"/>
          <w:lang w:val="en-US"/>
        </w:rPr>
        <w:t xml:space="preserve">a-diversity comparisons for the skin and gill </w:t>
      </w:r>
      <w:r w:rsidR="00B76ECC">
        <w:rPr>
          <w:i w:val="0"/>
          <w:iCs w:val="0"/>
          <w:color w:val="000000" w:themeColor="text1"/>
          <w:lang w:val="en-US"/>
        </w:rPr>
        <w:t>microbiota</w:t>
      </w:r>
      <w:r w:rsidR="00482948">
        <w:rPr>
          <w:i w:val="0"/>
          <w:iCs w:val="0"/>
          <w:color w:val="000000" w:themeColor="text1"/>
          <w:lang w:val="en-US"/>
        </w:rPr>
        <w:t xml:space="preserve"> of the seabass </w:t>
      </w:r>
      <w:proofErr w:type="spellStart"/>
      <w:r w:rsidR="00482948">
        <w:rPr>
          <w:color w:val="000000" w:themeColor="text1"/>
          <w:lang w:val="en-US"/>
        </w:rPr>
        <w:t>Dicentrarchus</w:t>
      </w:r>
      <w:proofErr w:type="spellEnd"/>
      <w:r w:rsidR="00482948">
        <w:rPr>
          <w:color w:val="000000" w:themeColor="text1"/>
          <w:lang w:val="en-US"/>
        </w:rPr>
        <w:t xml:space="preserve"> </w:t>
      </w:r>
      <w:proofErr w:type="spellStart"/>
      <w:r w:rsidR="00482948">
        <w:rPr>
          <w:color w:val="000000" w:themeColor="text1"/>
          <w:lang w:val="en-US"/>
        </w:rPr>
        <w:t>labrax</w:t>
      </w:r>
      <w:proofErr w:type="spellEnd"/>
      <w:r w:rsidR="00482948">
        <w:rPr>
          <w:i w:val="0"/>
          <w:iCs w:val="0"/>
          <w:color w:val="000000" w:themeColor="text1"/>
          <w:lang w:val="en-US"/>
        </w:rPr>
        <w:t xml:space="preserve"> across consecutive months. For each </w:t>
      </w:r>
      <w:proofErr w:type="spellStart"/>
      <w:r w:rsidR="00482948">
        <w:rPr>
          <w:i w:val="0"/>
          <w:iCs w:val="0"/>
          <w:color w:val="000000" w:themeColor="text1"/>
          <w:lang w:val="en-US"/>
        </w:rPr>
        <w:t>Kruskall-Walis</w:t>
      </w:r>
      <w:proofErr w:type="spellEnd"/>
      <w:r w:rsidR="00482948">
        <w:rPr>
          <w:i w:val="0"/>
          <w:iCs w:val="0"/>
          <w:color w:val="000000" w:themeColor="text1"/>
          <w:lang w:val="en-US"/>
        </w:rPr>
        <w:t xml:space="preserve"> test (alpha-diversity) we report the chi-squared value (overall) and significance (P value, overall and pairwise) and for each PERMANOVA test (beta-diversity) we report the R2 statistics and significance (P value). Significant differences are indicated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2"/>
        <w:gridCol w:w="966"/>
        <w:gridCol w:w="867"/>
        <w:gridCol w:w="757"/>
        <w:gridCol w:w="1412"/>
        <w:gridCol w:w="1580"/>
      </w:tblGrid>
      <w:tr w:rsidR="002E137E" w:rsidRPr="002E137E" w14:paraId="7F0AD201" w14:textId="77777777" w:rsidTr="005D6AC1">
        <w:trPr>
          <w:jc w:val="center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17615" w14:textId="77777777" w:rsidR="002E137E" w:rsidRPr="002E137E" w:rsidRDefault="002E137E" w:rsidP="002E13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BF7E2" w14:textId="77777777" w:rsidR="002E137E" w:rsidRPr="002E137E" w:rsidRDefault="002E137E" w:rsidP="002E13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158A4" w14:textId="3EB0C0D6" w:rsidR="002E137E" w:rsidRPr="002E137E" w:rsidRDefault="002E137E" w:rsidP="002E137E">
            <w:pPr>
              <w:jc w:val="center"/>
              <w:rPr>
                <w:sz w:val="16"/>
                <w:szCs w:val="16"/>
                <w:lang w:val="pt-PT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Shannon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2669D" w14:textId="1AAC9283" w:rsidR="002E137E" w:rsidRPr="002E137E" w:rsidRDefault="002E137E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P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78979" w14:textId="72A6CECD" w:rsidR="002E137E" w:rsidRPr="002E137E" w:rsidRDefault="002E137E" w:rsidP="002E137E">
            <w:pPr>
              <w:jc w:val="center"/>
              <w:rPr>
                <w:sz w:val="16"/>
                <w:szCs w:val="16"/>
                <w:lang w:val="pt-PT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Unifrac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pt-PT"/>
              </w:rPr>
              <w:t>weighte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1CB23" w14:textId="418D2473" w:rsidR="002E137E" w:rsidRPr="002E137E" w:rsidRDefault="002E137E" w:rsidP="002E137E">
            <w:pPr>
              <w:jc w:val="center"/>
              <w:rPr>
                <w:sz w:val="16"/>
                <w:szCs w:val="16"/>
                <w:lang w:val="pt-PT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Unifrac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pt-PT"/>
              </w:rPr>
              <w:t>unweighted</w:t>
            </w:r>
            <w:proofErr w:type="spellEnd"/>
          </w:p>
        </w:tc>
      </w:tr>
      <w:tr w:rsidR="001E62C8" w:rsidRPr="002E137E" w14:paraId="70D0B1BE" w14:textId="77777777" w:rsidTr="005D6AC1">
        <w:trPr>
          <w:jc w:val="center"/>
        </w:trPr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77DD4" w14:textId="306B11FA" w:rsidR="001E62C8" w:rsidRPr="001E62C8" w:rsidRDefault="001E62C8" w:rsidP="008C12B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Skin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30575" w14:textId="372EF93C" w:rsidR="001E62C8" w:rsidRPr="00500AE7" w:rsidRDefault="001E62C8" w:rsidP="002E137E">
            <w:pPr>
              <w:jc w:val="center"/>
              <w:rPr>
                <w:sz w:val="16"/>
                <w:szCs w:val="16"/>
                <w:lang w:val="pt-PT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Overall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5325F" w14:textId="357CDEDC" w:rsidR="001E62C8" w:rsidRPr="008003AA" w:rsidRDefault="001961E7" w:rsidP="002E137E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003AA">
              <w:rPr>
                <w:b/>
                <w:bCs/>
                <w:sz w:val="16"/>
                <w:szCs w:val="16"/>
                <w:lang w:val="pt-PT"/>
              </w:rPr>
              <w:t>50 (6</w:t>
            </w:r>
            <w:r w:rsidRPr="008003AA">
              <w:rPr>
                <w:b/>
                <w:bCs/>
                <w:sz w:val="16"/>
                <w:szCs w:val="16"/>
                <w:vertAlign w:val="superscript"/>
                <w:lang w:val="pt-PT"/>
              </w:rPr>
              <w:t>-7</w:t>
            </w:r>
            <w:r w:rsidRPr="008003AA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A2A52" w14:textId="5708C17E" w:rsidR="001E62C8" w:rsidRPr="008003AA" w:rsidRDefault="001961E7" w:rsidP="002E137E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003AA">
              <w:rPr>
                <w:b/>
                <w:bCs/>
                <w:sz w:val="16"/>
                <w:szCs w:val="16"/>
                <w:lang w:val="pt-PT"/>
              </w:rPr>
              <w:t>43 (1</w:t>
            </w:r>
            <w:r w:rsidRPr="008003AA">
              <w:rPr>
                <w:b/>
                <w:bCs/>
                <w:sz w:val="16"/>
                <w:szCs w:val="16"/>
                <w:vertAlign w:val="superscript"/>
                <w:lang w:val="pt-PT"/>
              </w:rPr>
              <w:t>-5</w:t>
            </w:r>
            <w:r w:rsidRPr="008003AA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67464" w14:textId="07E5596F" w:rsidR="001E62C8" w:rsidRPr="008003AA" w:rsidRDefault="00E85064" w:rsidP="002E137E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003AA">
              <w:rPr>
                <w:b/>
                <w:bCs/>
                <w:sz w:val="16"/>
                <w:szCs w:val="16"/>
                <w:lang w:val="pt-PT"/>
              </w:rPr>
              <w:t>0.4 (9</w:t>
            </w:r>
            <w:r w:rsidRPr="008003AA">
              <w:rPr>
                <w:b/>
                <w:bCs/>
                <w:sz w:val="16"/>
                <w:szCs w:val="16"/>
                <w:vertAlign w:val="superscript"/>
                <w:lang w:val="pt-PT"/>
              </w:rPr>
              <w:t>-5</w:t>
            </w:r>
            <w:r w:rsidRPr="008003AA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BE9AE" w14:textId="79744A96" w:rsidR="001E62C8" w:rsidRPr="008003AA" w:rsidRDefault="00E85064" w:rsidP="002E137E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003AA">
              <w:rPr>
                <w:b/>
                <w:bCs/>
                <w:sz w:val="16"/>
                <w:szCs w:val="16"/>
                <w:lang w:val="pt-PT"/>
              </w:rPr>
              <w:t>0.2 (9</w:t>
            </w:r>
            <w:r w:rsidRPr="008003AA">
              <w:rPr>
                <w:b/>
                <w:bCs/>
                <w:sz w:val="16"/>
                <w:szCs w:val="16"/>
                <w:vertAlign w:val="superscript"/>
                <w:lang w:val="pt-PT"/>
              </w:rPr>
              <w:t>-5</w:t>
            </w:r>
            <w:r w:rsidRPr="008003AA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</w:tr>
      <w:tr w:rsidR="001E62C8" w:rsidRPr="002E137E" w14:paraId="2B1DF6D3" w14:textId="77777777" w:rsidTr="005D6AC1">
        <w:trPr>
          <w:jc w:val="center"/>
        </w:trPr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A3162" w14:textId="77777777" w:rsidR="001E62C8" w:rsidRPr="002E137E" w:rsidRDefault="001E62C8" w:rsidP="002E13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D255C83" w14:textId="58DD8774" w:rsidR="001E62C8" w:rsidRDefault="001E62C8" w:rsidP="002E137E">
            <w:pPr>
              <w:jc w:val="center"/>
              <w:rPr>
                <w:sz w:val="16"/>
                <w:szCs w:val="16"/>
                <w:lang w:val="pt-PT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Feb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Ma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D5AD43F" w14:textId="0B561E74" w:rsidR="001E62C8" w:rsidRPr="005F02C6" w:rsidRDefault="005F02C6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08D59BD" w14:textId="6764D417" w:rsidR="001E62C8" w:rsidRPr="00096A0F" w:rsidRDefault="00096A0F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9B89461" w14:textId="28FFE939" w:rsidR="001E62C8" w:rsidRPr="008003AA" w:rsidRDefault="008003AA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04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9213C96" w14:textId="620993D8" w:rsidR="001E62C8" w:rsidRPr="00A70D5C" w:rsidRDefault="00A70D5C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04 (1)</w:t>
            </w:r>
          </w:p>
        </w:tc>
      </w:tr>
      <w:tr w:rsidR="001E62C8" w:rsidRPr="002E137E" w14:paraId="5914A929" w14:textId="77777777" w:rsidTr="005D6AC1">
        <w:trPr>
          <w:jc w:val="center"/>
        </w:trPr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FB7D8" w14:textId="77777777" w:rsidR="001E62C8" w:rsidRPr="002E137E" w:rsidRDefault="001E62C8" w:rsidP="002E13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47C89A6" w14:textId="5FF48480" w:rsidR="001E62C8" w:rsidRPr="00500AE7" w:rsidRDefault="001E62C8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 xml:space="preserve">Mar – </w:t>
            </w:r>
            <w:proofErr w:type="spellStart"/>
            <w:r>
              <w:rPr>
                <w:sz w:val="16"/>
                <w:szCs w:val="16"/>
                <w:lang w:val="pt-PT"/>
              </w:rPr>
              <w:t>Apr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8B97747" w14:textId="42F3DF52" w:rsidR="001E62C8" w:rsidRPr="00096A0F" w:rsidRDefault="005F02C6" w:rsidP="002E137E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096A0F">
              <w:rPr>
                <w:b/>
                <w:bCs/>
                <w:sz w:val="16"/>
                <w:szCs w:val="16"/>
                <w:lang w:val="pt-PT"/>
              </w:rPr>
              <w:t>0.00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E21ADB2" w14:textId="3BECF1FB" w:rsidR="001E62C8" w:rsidRPr="00096A0F" w:rsidRDefault="00096A0F" w:rsidP="002E137E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096A0F">
              <w:rPr>
                <w:b/>
                <w:bCs/>
                <w:sz w:val="16"/>
                <w:szCs w:val="16"/>
                <w:lang w:val="pt-PT"/>
              </w:rPr>
              <w:t>0.0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D114368" w14:textId="5462E27E" w:rsidR="001E62C8" w:rsidRPr="008003AA" w:rsidRDefault="008003AA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4 (0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A53BA08" w14:textId="4A4A0016" w:rsidR="001E62C8" w:rsidRPr="00A70D5C" w:rsidRDefault="00A70D5C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4 (0.1)</w:t>
            </w:r>
          </w:p>
        </w:tc>
      </w:tr>
      <w:tr w:rsidR="001E62C8" w:rsidRPr="002E137E" w14:paraId="3DA10863" w14:textId="77777777" w:rsidTr="005D6AC1">
        <w:trPr>
          <w:jc w:val="center"/>
        </w:trPr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A6516" w14:textId="77777777" w:rsidR="001E62C8" w:rsidRPr="002E137E" w:rsidRDefault="001E62C8" w:rsidP="002E13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BF4B2A5" w14:textId="5A9C4925" w:rsidR="001E62C8" w:rsidRPr="00500AE7" w:rsidRDefault="001E62C8" w:rsidP="002E137E">
            <w:pPr>
              <w:jc w:val="center"/>
              <w:rPr>
                <w:sz w:val="16"/>
                <w:szCs w:val="16"/>
                <w:lang w:val="pt-PT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Apr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Ma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5761984" w14:textId="4814B2FD" w:rsidR="001E62C8" w:rsidRPr="00096A0F" w:rsidRDefault="005F02C6" w:rsidP="002E137E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096A0F">
              <w:rPr>
                <w:b/>
                <w:bCs/>
                <w:sz w:val="16"/>
                <w:szCs w:val="16"/>
                <w:lang w:val="pt-PT"/>
              </w:rPr>
              <w:t>0.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EBDB1EC" w14:textId="461C53EB" w:rsidR="001E62C8" w:rsidRPr="00096A0F" w:rsidRDefault="00096A0F" w:rsidP="002E137E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096A0F">
              <w:rPr>
                <w:b/>
                <w:bCs/>
                <w:sz w:val="16"/>
                <w:szCs w:val="16"/>
                <w:lang w:val="pt-PT"/>
              </w:rPr>
              <w:t>0.0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E5F83D3" w14:textId="123950B1" w:rsidR="001E62C8" w:rsidRPr="008003AA" w:rsidRDefault="008003AA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4 (0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1510E5F" w14:textId="4DA8DC5E" w:rsidR="001E62C8" w:rsidRPr="00A70D5C" w:rsidRDefault="00A70D5C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2 (1)</w:t>
            </w:r>
          </w:p>
        </w:tc>
      </w:tr>
      <w:tr w:rsidR="001E62C8" w:rsidRPr="002E137E" w14:paraId="7E745BB2" w14:textId="77777777" w:rsidTr="005D6AC1">
        <w:trPr>
          <w:jc w:val="center"/>
        </w:trPr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B8871" w14:textId="77777777" w:rsidR="001E62C8" w:rsidRPr="002E137E" w:rsidRDefault="001E62C8" w:rsidP="002E13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C3E4605" w14:textId="5947C3BE" w:rsidR="001E62C8" w:rsidRPr="00500AE7" w:rsidRDefault="001E62C8" w:rsidP="002E137E">
            <w:pPr>
              <w:jc w:val="center"/>
              <w:rPr>
                <w:sz w:val="16"/>
                <w:szCs w:val="16"/>
                <w:lang w:val="pt-PT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May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Jun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C110809" w14:textId="07F1EE2C" w:rsidR="001E62C8" w:rsidRPr="005F02C6" w:rsidRDefault="005F02C6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46DE90F" w14:textId="21E02B79" w:rsidR="001E62C8" w:rsidRPr="00096A0F" w:rsidRDefault="00096A0F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792A93D" w14:textId="2F20C327" w:rsidR="001E62C8" w:rsidRPr="008003AA" w:rsidRDefault="008003AA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2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07332E6" w14:textId="1E414DCC" w:rsidR="001E62C8" w:rsidRPr="00A70D5C" w:rsidRDefault="00A70D5C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</w:tr>
      <w:tr w:rsidR="001E62C8" w:rsidRPr="002E137E" w14:paraId="532AA088" w14:textId="77777777" w:rsidTr="005D6AC1">
        <w:trPr>
          <w:jc w:val="center"/>
        </w:trPr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EBA11" w14:textId="77777777" w:rsidR="001E62C8" w:rsidRPr="002E137E" w:rsidRDefault="001E62C8" w:rsidP="002E13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165087F" w14:textId="21B3B8E6" w:rsidR="001E62C8" w:rsidRPr="00500AE7" w:rsidRDefault="001E62C8" w:rsidP="002E137E">
            <w:pPr>
              <w:jc w:val="center"/>
              <w:rPr>
                <w:sz w:val="16"/>
                <w:szCs w:val="16"/>
                <w:lang w:val="pt-PT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Jun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Jul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C03E6AC" w14:textId="3CA2DA20" w:rsidR="001E62C8" w:rsidRPr="00096A0F" w:rsidRDefault="005F02C6" w:rsidP="002E137E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096A0F">
              <w:rPr>
                <w:b/>
                <w:bCs/>
                <w:sz w:val="16"/>
                <w:szCs w:val="16"/>
                <w:lang w:val="pt-PT"/>
              </w:rPr>
              <w:t>0.00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CB53C1C" w14:textId="2B010BF0" w:rsidR="001E62C8" w:rsidRPr="00096A0F" w:rsidRDefault="00096A0F" w:rsidP="002E137E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096A0F">
              <w:rPr>
                <w:b/>
                <w:bCs/>
                <w:sz w:val="16"/>
                <w:szCs w:val="16"/>
                <w:lang w:val="pt-PT"/>
              </w:rPr>
              <w:t>0.0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FCFE007" w14:textId="36EE29DE" w:rsidR="001E62C8" w:rsidRPr="008003AA" w:rsidRDefault="008003AA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3 (0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4D24EED" w14:textId="5AC1EFBD" w:rsidR="001E62C8" w:rsidRPr="00A70D5C" w:rsidRDefault="00A70D5C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4 (0.1)</w:t>
            </w:r>
          </w:p>
        </w:tc>
      </w:tr>
      <w:tr w:rsidR="001E62C8" w:rsidRPr="002E137E" w14:paraId="511EECE1" w14:textId="77777777" w:rsidTr="005D6AC1">
        <w:trPr>
          <w:jc w:val="center"/>
        </w:trPr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D515B" w14:textId="77777777" w:rsidR="001E62C8" w:rsidRPr="002E137E" w:rsidRDefault="001E62C8" w:rsidP="002E13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806E2A2" w14:textId="7C143E33" w:rsidR="001E62C8" w:rsidRPr="00500AE7" w:rsidRDefault="001E62C8" w:rsidP="002E137E">
            <w:pPr>
              <w:jc w:val="center"/>
              <w:rPr>
                <w:sz w:val="16"/>
                <w:szCs w:val="16"/>
                <w:lang w:val="pt-PT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Jul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Aug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B311AC6" w14:textId="27AAC536" w:rsidR="001E62C8" w:rsidRPr="005F02C6" w:rsidRDefault="005F02C6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5DCE110" w14:textId="600A17DA" w:rsidR="001E62C8" w:rsidRPr="00096A0F" w:rsidRDefault="00096A0F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5B3196D" w14:textId="681CADF7" w:rsidR="001E62C8" w:rsidRPr="008003AA" w:rsidRDefault="008003AA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3 (0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2E332C1" w14:textId="4D23B8F1" w:rsidR="001E62C8" w:rsidRPr="00A70D5C" w:rsidRDefault="00A70D5C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</w:tr>
      <w:tr w:rsidR="001E62C8" w:rsidRPr="002E137E" w14:paraId="7C12BEAC" w14:textId="77777777" w:rsidTr="005D6AC1">
        <w:trPr>
          <w:jc w:val="center"/>
        </w:trPr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25A9E" w14:textId="77777777" w:rsidR="001E62C8" w:rsidRPr="002E137E" w:rsidRDefault="001E62C8" w:rsidP="002E13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00B21F0" w14:textId="18213534" w:rsidR="001E62C8" w:rsidRPr="00500AE7" w:rsidRDefault="001E62C8" w:rsidP="002E137E">
            <w:pPr>
              <w:jc w:val="center"/>
              <w:rPr>
                <w:sz w:val="16"/>
                <w:szCs w:val="16"/>
                <w:lang w:val="pt-PT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Aug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Sep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621B30D" w14:textId="2FFBFB37" w:rsidR="001E62C8" w:rsidRPr="005F02C6" w:rsidRDefault="005F02C6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5DEE2C7" w14:textId="6779F878" w:rsidR="001E62C8" w:rsidRPr="00096A0F" w:rsidRDefault="00096A0F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2AEA05F" w14:textId="1053BCA5" w:rsidR="001E62C8" w:rsidRPr="008003AA" w:rsidRDefault="008003AA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3 (0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04B1935" w14:textId="18960ABE" w:rsidR="001E62C8" w:rsidRPr="00A70D5C" w:rsidRDefault="00A70D5C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02 (1)</w:t>
            </w:r>
          </w:p>
        </w:tc>
      </w:tr>
      <w:tr w:rsidR="001E62C8" w:rsidRPr="002E137E" w14:paraId="4EBC479E" w14:textId="77777777" w:rsidTr="005D6AC1">
        <w:trPr>
          <w:jc w:val="center"/>
        </w:trPr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58B09" w14:textId="77777777" w:rsidR="001E62C8" w:rsidRPr="002E137E" w:rsidRDefault="001E62C8" w:rsidP="002E13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9E3DC99" w14:textId="19AC0B48" w:rsidR="001E62C8" w:rsidRPr="00500AE7" w:rsidRDefault="001E62C8" w:rsidP="002E137E">
            <w:pPr>
              <w:jc w:val="center"/>
              <w:rPr>
                <w:sz w:val="16"/>
                <w:szCs w:val="16"/>
                <w:lang w:val="pt-PT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Sep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Oct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59284AB" w14:textId="11916CB4" w:rsidR="001E62C8" w:rsidRPr="005F02C6" w:rsidRDefault="005F02C6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0F8589B" w14:textId="334D5386" w:rsidR="001E62C8" w:rsidRPr="00096A0F" w:rsidRDefault="00096A0F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26C0CE6" w14:textId="26BE980A" w:rsidR="001E62C8" w:rsidRPr="008003AA" w:rsidRDefault="008003AA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4 (0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6379E2E" w14:textId="0E7A4210" w:rsidR="001E62C8" w:rsidRPr="00A70D5C" w:rsidRDefault="00A70D5C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3 (0.2)</w:t>
            </w:r>
          </w:p>
        </w:tc>
      </w:tr>
      <w:tr w:rsidR="001E62C8" w:rsidRPr="002E137E" w14:paraId="2B22EDFB" w14:textId="77777777" w:rsidTr="005D6AC1">
        <w:trPr>
          <w:jc w:val="center"/>
        </w:trPr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39049" w14:textId="77777777" w:rsidR="001E62C8" w:rsidRPr="002E137E" w:rsidRDefault="001E62C8" w:rsidP="002E13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E233F26" w14:textId="13CCC444" w:rsidR="001E62C8" w:rsidRPr="00500AE7" w:rsidRDefault="001E62C8" w:rsidP="002E137E">
            <w:pPr>
              <w:jc w:val="center"/>
              <w:rPr>
                <w:sz w:val="16"/>
                <w:szCs w:val="16"/>
                <w:lang w:val="pt-PT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Oct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Nov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93A6DBF" w14:textId="5A879AD9" w:rsidR="001E62C8" w:rsidRPr="00096A0F" w:rsidRDefault="005F02C6" w:rsidP="002E137E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096A0F">
              <w:rPr>
                <w:b/>
                <w:bCs/>
                <w:sz w:val="16"/>
                <w:szCs w:val="16"/>
                <w:lang w:val="pt-PT"/>
              </w:rPr>
              <w:t>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191032B" w14:textId="51F333AA" w:rsidR="001E62C8" w:rsidRPr="00096A0F" w:rsidRDefault="00096A0F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33346BE" w14:textId="4121A56B" w:rsidR="001E62C8" w:rsidRPr="008003AA" w:rsidRDefault="008003AA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2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12D8A63" w14:textId="66D67218" w:rsidR="001E62C8" w:rsidRPr="00A70D5C" w:rsidRDefault="00A70D5C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</w:tr>
      <w:tr w:rsidR="001E62C8" w:rsidRPr="002E137E" w14:paraId="6FAF35A1" w14:textId="77777777" w:rsidTr="005D6AC1">
        <w:trPr>
          <w:jc w:val="center"/>
        </w:trPr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46FC0" w14:textId="77777777" w:rsidR="001E62C8" w:rsidRPr="002E137E" w:rsidRDefault="001E62C8" w:rsidP="002E13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2001582" w14:textId="1D7AF24F" w:rsidR="001E62C8" w:rsidRPr="00500AE7" w:rsidRDefault="001E62C8" w:rsidP="002E137E">
            <w:pPr>
              <w:jc w:val="center"/>
              <w:rPr>
                <w:sz w:val="16"/>
                <w:szCs w:val="16"/>
                <w:lang w:val="pt-PT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Nov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Dec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845E043" w14:textId="407ED8E5" w:rsidR="001E62C8" w:rsidRPr="005F02C6" w:rsidRDefault="005F02C6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BB9417D" w14:textId="4C2830E7" w:rsidR="001E62C8" w:rsidRPr="00096A0F" w:rsidRDefault="00096A0F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D12060A" w14:textId="76213AE7" w:rsidR="001E62C8" w:rsidRPr="008003AA" w:rsidRDefault="008003AA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3 (0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77E9F3A" w14:textId="166F7696" w:rsidR="001E62C8" w:rsidRPr="00A70D5C" w:rsidRDefault="00A70D5C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</w:tr>
      <w:tr w:rsidR="001E62C8" w:rsidRPr="002E137E" w14:paraId="26D824F7" w14:textId="77777777" w:rsidTr="005D6AC1">
        <w:trPr>
          <w:jc w:val="center"/>
        </w:trPr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88D23" w14:textId="77777777" w:rsidR="001E62C8" w:rsidRPr="002E137E" w:rsidRDefault="001E62C8" w:rsidP="002E13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B6CFB" w14:textId="1F6DE191" w:rsidR="001E62C8" w:rsidRPr="00500AE7" w:rsidRDefault="001E62C8" w:rsidP="002E137E">
            <w:pPr>
              <w:jc w:val="center"/>
              <w:rPr>
                <w:sz w:val="16"/>
                <w:szCs w:val="16"/>
                <w:lang w:val="pt-PT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Dec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Ja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096ED" w14:textId="18AA6DF6" w:rsidR="001E62C8" w:rsidRPr="005F02C6" w:rsidRDefault="005F02C6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ACF58" w14:textId="6D2A211D" w:rsidR="001E62C8" w:rsidRPr="00096A0F" w:rsidRDefault="00096A0F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16D96" w14:textId="29073DE7" w:rsidR="001E62C8" w:rsidRPr="008003AA" w:rsidRDefault="008003AA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2 (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5EED4" w14:textId="3EA302F1" w:rsidR="001E62C8" w:rsidRPr="00A70D5C" w:rsidRDefault="00A70D5C" w:rsidP="002E137E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04 (1)</w:t>
            </w:r>
          </w:p>
        </w:tc>
      </w:tr>
      <w:tr w:rsidR="001E62C8" w:rsidRPr="002E137E" w14:paraId="25A535CB" w14:textId="77777777" w:rsidTr="008C12BE">
        <w:trPr>
          <w:jc w:val="center"/>
        </w:trPr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6D7FC" w14:textId="65E4172E" w:rsidR="001E62C8" w:rsidRPr="001E62C8" w:rsidRDefault="001E62C8" w:rsidP="008C12BE">
            <w:pPr>
              <w:jc w:val="center"/>
              <w:rPr>
                <w:sz w:val="16"/>
                <w:szCs w:val="16"/>
                <w:lang w:val="pt-PT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Gill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885E2" w14:textId="550FC1F6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Overall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516CE" w14:textId="6FF2899B" w:rsidR="001E62C8" w:rsidRPr="008003AA" w:rsidRDefault="00112649" w:rsidP="001E62C8">
            <w:pPr>
              <w:jc w:val="center"/>
              <w:rPr>
                <w:b/>
                <w:bCs/>
                <w:sz w:val="16"/>
                <w:szCs w:val="16"/>
              </w:rPr>
            </w:pPr>
            <w:r w:rsidRPr="008003AA">
              <w:rPr>
                <w:b/>
                <w:bCs/>
                <w:sz w:val="16"/>
                <w:szCs w:val="16"/>
                <w:lang w:val="pt-PT"/>
              </w:rPr>
              <w:t>50 (7</w:t>
            </w:r>
            <w:r w:rsidRPr="008003AA">
              <w:rPr>
                <w:b/>
                <w:bCs/>
                <w:sz w:val="16"/>
                <w:szCs w:val="16"/>
                <w:vertAlign w:val="superscript"/>
                <w:lang w:val="pt-PT"/>
              </w:rPr>
              <w:t>-7</w:t>
            </w:r>
            <w:r w:rsidRPr="008003AA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89F4C" w14:textId="26FED8DB" w:rsidR="001E62C8" w:rsidRPr="008003AA" w:rsidRDefault="00112649" w:rsidP="001E62C8">
            <w:pPr>
              <w:jc w:val="center"/>
              <w:rPr>
                <w:b/>
                <w:bCs/>
                <w:sz w:val="16"/>
                <w:szCs w:val="16"/>
              </w:rPr>
            </w:pPr>
            <w:r w:rsidRPr="008003AA">
              <w:rPr>
                <w:b/>
                <w:bCs/>
                <w:sz w:val="16"/>
                <w:szCs w:val="16"/>
                <w:lang w:val="pt-PT"/>
              </w:rPr>
              <w:t>50 (5</w:t>
            </w:r>
            <w:r w:rsidRPr="008003AA">
              <w:rPr>
                <w:b/>
                <w:bCs/>
                <w:sz w:val="16"/>
                <w:szCs w:val="16"/>
                <w:vertAlign w:val="superscript"/>
                <w:lang w:val="pt-PT"/>
              </w:rPr>
              <w:t>-7</w:t>
            </w:r>
            <w:r w:rsidRPr="008003AA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404DE" w14:textId="205438C2" w:rsidR="001E62C8" w:rsidRPr="008003AA" w:rsidRDefault="00E85064" w:rsidP="001E62C8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003AA">
              <w:rPr>
                <w:b/>
                <w:bCs/>
                <w:sz w:val="16"/>
                <w:szCs w:val="16"/>
                <w:lang w:val="pt-PT"/>
              </w:rPr>
              <w:t>0.3 (9</w:t>
            </w:r>
            <w:r w:rsidRPr="008003AA">
              <w:rPr>
                <w:b/>
                <w:bCs/>
                <w:sz w:val="16"/>
                <w:szCs w:val="16"/>
                <w:vertAlign w:val="superscript"/>
                <w:lang w:val="pt-PT"/>
              </w:rPr>
              <w:t>-5</w:t>
            </w:r>
            <w:r w:rsidRPr="008003AA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BA5D2" w14:textId="0DBBF2E5" w:rsidR="001E62C8" w:rsidRPr="008003AA" w:rsidRDefault="00E85064" w:rsidP="001E62C8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003AA">
              <w:rPr>
                <w:b/>
                <w:bCs/>
                <w:sz w:val="16"/>
                <w:szCs w:val="16"/>
                <w:lang w:val="pt-PT"/>
              </w:rPr>
              <w:t>0.2 (9</w:t>
            </w:r>
            <w:r w:rsidRPr="008003AA">
              <w:rPr>
                <w:b/>
                <w:bCs/>
                <w:sz w:val="16"/>
                <w:szCs w:val="16"/>
                <w:vertAlign w:val="superscript"/>
                <w:lang w:val="pt-PT"/>
              </w:rPr>
              <w:t>-5</w:t>
            </w:r>
            <w:r w:rsidRPr="008003AA">
              <w:rPr>
                <w:b/>
                <w:bCs/>
                <w:sz w:val="16"/>
                <w:szCs w:val="16"/>
                <w:lang w:val="pt-PT"/>
              </w:rPr>
              <w:t>)</w:t>
            </w:r>
          </w:p>
        </w:tc>
      </w:tr>
      <w:tr w:rsidR="001E62C8" w:rsidRPr="002E137E" w14:paraId="14D28117" w14:textId="77777777" w:rsidTr="008C12BE">
        <w:trPr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3B2D7" w14:textId="77777777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8B0A8B0" w14:textId="5890D853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Feb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Ma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C4445D2" w14:textId="1A925A4F" w:rsidR="001E62C8" w:rsidRPr="007C5204" w:rsidRDefault="007C5204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23779FB" w14:textId="48581C5D" w:rsidR="001E62C8" w:rsidRPr="00076757" w:rsidRDefault="00076757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54F7337" w14:textId="31010F1C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2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403E770" w14:textId="3F3BB2B7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05 (1)</w:t>
            </w:r>
          </w:p>
        </w:tc>
      </w:tr>
      <w:tr w:rsidR="001E62C8" w:rsidRPr="002E137E" w14:paraId="287E590F" w14:textId="77777777" w:rsidTr="008C12BE">
        <w:trPr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8513F" w14:textId="77777777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E91ABE2" w14:textId="47C7DFD0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PT"/>
              </w:rPr>
              <w:t xml:space="preserve">Mar – </w:t>
            </w:r>
            <w:proofErr w:type="spellStart"/>
            <w:r>
              <w:rPr>
                <w:sz w:val="16"/>
                <w:szCs w:val="16"/>
                <w:lang w:val="pt-PT"/>
              </w:rPr>
              <w:t>Apr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57C00AC" w14:textId="04DD7E36" w:rsidR="001E62C8" w:rsidRPr="007C5204" w:rsidRDefault="007C5204" w:rsidP="001E62C8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7C5204">
              <w:rPr>
                <w:b/>
                <w:bCs/>
                <w:sz w:val="16"/>
                <w:szCs w:val="16"/>
                <w:lang w:val="pt-PT"/>
              </w:rPr>
              <w:t>0.00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132C530" w14:textId="01E3F13C" w:rsidR="001E62C8" w:rsidRPr="00076757" w:rsidRDefault="00076757" w:rsidP="001E62C8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076757">
              <w:rPr>
                <w:b/>
                <w:bCs/>
                <w:sz w:val="16"/>
                <w:szCs w:val="16"/>
                <w:lang w:val="pt-PT"/>
              </w:rPr>
              <w:t>0.0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3C3A231" w14:textId="7B9E86C3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2 (0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3323740" w14:textId="3BE4E4D3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 xml:space="preserve">0.3 </w:t>
            </w:r>
            <w:r w:rsidR="004512BC">
              <w:rPr>
                <w:sz w:val="16"/>
                <w:szCs w:val="16"/>
                <w:lang w:val="pt-PT"/>
              </w:rPr>
              <w:t>(</w:t>
            </w:r>
            <w:r>
              <w:rPr>
                <w:sz w:val="16"/>
                <w:szCs w:val="16"/>
                <w:lang w:val="pt-PT"/>
              </w:rPr>
              <w:t>0.1)</w:t>
            </w:r>
          </w:p>
        </w:tc>
      </w:tr>
      <w:tr w:rsidR="001E62C8" w:rsidRPr="002E137E" w14:paraId="7661A73C" w14:textId="77777777" w:rsidTr="008C12BE">
        <w:trPr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C91D2" w14:textId="77777777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193263E" w14:textId="59E20B79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Apr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Ma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52EE33A" w14:textId="009CE3F0" w:rsidR="001E62C8" w:rsidRPr="007C5204" w:rsidRDefault="007C5204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2D00595" w14:textId="13D02571" w:rsidR="001E62C8" w:rsidRPr="00076757" w:rsidRDefault="00076757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172F2FA" w14:textId="29212A94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1E05675" w14:textId="2BBD76FF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</w:tr>
      <w:tr w:rsidR="001E62C8" w:rsidRPr="002E137E" w14:paraId="7806AA4C" w14:textId="77777777" w:rsidTr="008C12BE">
        <w:trPr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C275C" w14:textId="77777777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EDEF17A" w14:textId="4FDF03C9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May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Jun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9E2B54E" w14:textId="12B5B3E7" w:rsidR="001E62C8" w:rsidRPr="007C5204" w:rsidRDefault="007C5204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9523EF5" w14:textId="170F609D" w:rsidR="001E62C8" w:rsidRPr="00076757" w:rsidRDefault="00076757" w:rsidP="001E62C8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076757">
              <w:rPr>
                <w:b/>
                <w:bCs/>
                <w:sz w:val="16"/>
                <w:szCs w:val="16"/>
                <w:lang w:val="pt-PT"/>
              </w:rPr>
              <w:t>0.0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3464419" w14:textId="395A2F75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2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9AF601B" w14:textId="19B92284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</w:tr>
      <w:tr w:rsidR="001E62C8" w:rsidRPr="002E137E" w14:paraId="3F6BC2E4" w14:textId="77777777" w:rsidTr="008C12BE">
        <w:trPr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FBDE3" w14:textId="77777777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3B48DF9" w14:textId="39A12643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Jun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Jul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0B76180" w14:textId="31ACB323" w:rsidR="001E62C8" w:rsidRPr="007C5204" w:rsidRDefault="007C5204" w:rsidP="001E62C8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7C5204">
              <w:rPr>
                <w:b/>
                <w:bCs/>
                <w:sz w:val="16"/>
                <w:szCs w:val="16"/>
                <w:lang w:val="pt-PT"/>
              </w:rPr>
              <w:t>0.0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6242F64" w14:textId="088AD9C7" w:rsidR="001E62C8" w:rsidRPr="00076757" w:rsidRDefault="00076757" w:rsidP="001E62C8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076757">
              <w:rPr>
                <w:b/>
                <w:bCs/>
                <w:sz w:val="16"/>
                <w:szCs w:val="16"/>
                <w:lang w:val="pt-PT"/>
              </w:rPr>
              <w:t>0.00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53AB22C" w14:textId="21C76637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7D20738" w14:textId="52D0CD32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6 (0.1)</w:t>
            </w:r>
          </w:p>
        </w:tc>
      </w:tr>
      <w:tr w:rsidR="001E62C8" w:rsidRPr="002E137E" w14:paraId="3555E530" w14:textId="77777777" w:rsidTr="008C12BE">
        <w:trPr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871B8" w14:textId="77777777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66F8BF7" w14:textId="7645B5EC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Jul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Aug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05960B0" w14:textId="1818AA91" w:rsidR="001E62C8" w:rsidRPr="007C5204" w:rsidRDefault="007C5204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FDF3799" w14:textId="7DE161F1" w:rsidR="001E62C8" w:rsidRPr="00076757" w:rsidRDefault="00076757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164C57F" w14:textId="780CDCF7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1F9559A" w14:textId="07DB60BB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</w:tr>
      <w:tr w:rsidR="001E62C8" w:rsidRPr="002E137E" w14:paraId="32BDF518" w14:textId="77777777" w:rsidTr="008C12BE">
        <w:trPr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922E6" w14:textId="77777777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EDCCE77" w14:textId="6B6119EA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Aug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Sep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7E956EA" w14:textId="50701F78" w:rsidR="001E62C8" w:rsidRPr="007C5204" w:rsidRDefault="007C5204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DB824E0" w14:textId="007DE32F" w:rsidR="001E62C8" w:rsidRPr="00076757" w:rsidRDefault="00076757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C6B855B" w14:textId="6F3DE59C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3E7E80C" w14:textId="1E4045F3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02 (1)</w:t>
            </w:r>
          </w:p>
        </w:tc>
      </w:tr>
      <w:tr w:rsidR="001E62C8" w:rsidRPr="002E137E" w14:paraId="34C626F7" w14:textId="77777777" w:rsidTr="008C12BE">
        <w:trPr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8B084" w14:textId="77777777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A08A832" w14:textId="072C1787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Sep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Oct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92963C1" w14:textId="76ACA6E7" w:rsidR="001E62C8" w:rsidRPr="007C5204" w:rsidRDefault="007C5204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3E49191" w14:textId="329C079E" w:rsidR="001E62C8" w:rsidRPr="00076757" w:rsidRDefault="00076757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2B15931" w14:textId="6C5EA4EE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8B78DC1" w14:textId="3C14B955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2 (1)</w:t>
            </w:r>
          </w:p>
        </w:tc>
      </w:tr>
      <w:tr w:rsidR="001E62C8" w:rsidRPr="002E137E" w14:paraId="110D0109" w14:textId="77777777" w:rsidTr="008C12BE">
        <w:trPr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8727A" w14:textId="77777777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18C924D" w14:textId="418F50B6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Oct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Nov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8D587F6" w14:textId="599D75FA" w:rsidR="001E62C8" w:rsidRPr="007C5204" w:rsidRDefault="007C5204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2CDC919" w14:textId="6F2E5303" w:rsidR="001E62C8" w:rsidRPr="00076757" w:rsidRDefault="00076757" w:rsidP="001E62C8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076757">
              <w:rPr>
                <w:b/>
                <w:bCs/>
                <w:sz w:val="16"/>
                <w:szCs w:val="16"/>
                <w:lang w:val="pt-PT"/>
              </w:rPr>
              <w:t>0.0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BA8B107" w14:textId="057951EB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19C3793" w14:textId="77D523F4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</w:tr>
      <w:tr w:rsidR="001E62C8" w:rsidRPr="002E137E" w14:paraId="3DADA9B0" w14:textId="77777777" w:rsidTr="008C12BE">
        <w:trPr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269FE" w14:textId="77777777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318F9C2" w14:textId="32183893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Nov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</w:t>
            </w:r>
            <w:proofErr w:type="spellStart"/>
            <w:r>
              <w:rPr>
                <w:sz w:val="16"/>
                <w:szCs w:val="16"/>
                <w:lang w:val="pt-PT"/>
              </w:rPr>
              <w:t>Dec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0326212" w14:textId="3EAFFC4F" w:rsidR="001E62C8" w:rsidRPr="007C5204" w:rsidRDefault="007C5204" w:rsidP="001E62C8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7C5204">
              <w:rPr>
                <w:b/>
                <w:bCs/>
                <w:sz w:val="16"/>
                <w:szCs w:val="16"/>
                <w:lang w:val="pt-PT"/>
              </w:rPr>
              <w:t>0.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7E8F0CE" w14:textId="4DD74AC8" w:rsidR="001E62C8" w:rsidRPr="00076757" w:rsidRDefault="00076757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E6AE562" w14:textId="718AC30B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2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5EE9A98" w14:textId="5FE44E28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</w:tr>
      <w:tr w:rsidR="001E62C8" w:rsidRPr="002E137E" w14:paraId="69FF2E2D" w14:textId="77777777" w:rsidTr="008C12BE">
        <w:trPr>
          <w:jc w:val="center"/>
        </w:trPr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0B9B8" w14:textId="77777777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197F1" w14:textId="663F2CCD" w:rsidR="001E62C8" w:rsidRPr="002E137E" w:rsidRDefault="001E62C8" w:rsidP="001E62C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pt-PT"/>
              </w:rPr>
              <w:t>Dec</w:t>
            </w:r>
            <w:proofErr w:type="spellEnd"/>
            <w:r>
              <w:rPr>
                <w:sz w:val="16"/>
                <w:szCs w:val="16"/>
                <w:lang w:val="pt-PT"/>
              </w:rPr>
              <w:t xml:space="preserve"> – Ja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ED910" w14:textId="30425210" w:rsidR="001E62C8" w:rsidRPr="007C5204" w:rsidRDefault="007C5204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9EC7E" w14:textId="52E4B611" w:rsidR="001E62C8" w:rsidRPr="00076757" w:rsidRDefault="00076757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261A9" w14:textId="70858E07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1 (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9599A" w14:textId="7D4ABDF9" w:rsidR="001E62C8" w:rsidRPr="00F6786F" w:rsidRDefault="00F6786F" w:rsidP="001E62C8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0.03 (1)</w:t>
            </w:r>
          </w:p>
        </w:tc>
      </w:tr>
    </w:tbl>
    <w:p w14:paraId="0E774C4E" w14:textId="77777777" w:rsidR="00057AA8" w:rsidRDefault="00B76ECC" w:rsidP="002E137E">
      <w:pPr>
        <w:jc w:val="center"/>
      </w:pPr>
    </w:p>
    <w:sectPr w:rsidR="00057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37E"/>
    <w:rsid w:val="00076757"/>
    <w:rsid w:val="00096A0F"/>
    <w:rsid w:val="00112649"/>
    <w:rsid w:val="001178BF"/>
    <w:rsid w:val="001961E7"/>
    <w:rsid w:val="001E62C8"/>
    <w:rsid w:val="002E137E"/>
    <w:rsid w:val="004512BC"/>
    <w:rsid w:val="00482948"/>
    <w:rsid w:val="004D3625"/>
    <w:rsid w:val="00500AE7"/>
    <w:rsid w:val="005D6AC1"/>
    <w:rsid w:val="005F02C6"/>
    <w:rsid w:val="006D7384"/>
    <w:rsid w:val="007C5204"/>
    <w:rsid w:val="008003AA"/>
    <w:rsid w:val="0080117B"/>
    <w:rsid w:val="008C12BE"/>
    <w:rsid w:val="00A70D5C"/>
    <w:rsid w:val="00B76ECC"/>
    <w:rsid w:val="00E81EA6"/>
    <w:rsid w:val="00E85064"/>
    <w:rsid w:val="00F6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DC9C19"/>
  <w15:chartTrackingRefBased/>
  <w15:docId w15:val="{EE48D311-4628-7E42-A9A5-54015FE30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362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 Rosado</cp:lastModifiedBy>
  <cp:revision>20</cp:revision>
  <dcterms:created xsi:type="dcterms:W3CDTF">2020-09-21T12:11:00Z</dcterms:created>
  <dcterms:modified xsi:type="dcterms:W3CDTF">2021-01-12T12:26:00Z</dcterms:modified>
</cp:coreProperties>
</file>